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63E04" w14:textId="2A1A6630" w:rsidR="00FA72EC" w:rsidRPr="00F41769" w:rsidRDefault="00F41769">
      <w:pPr>
        <w:rPr>
          <w:rFonts w:cs="Times New Roman"/>
          <w:b/>
          <w:bCs/>
        </w:rPr>
      </w:pPr>
      <w:r>
        <w:rPr>
          <w:rFonts w:cs="Times New Roman"/>
          <w:b/>
          <w:bCs/>
          <w:szCs w:val="24"/>
        </w:rPr>
        <w:t>S5 Appendix</w:t>
      </w:r>
      <w:r w:rsidRPr="00F41769"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b/>
          <w:bCs/>
          <w:szCs w:val="24"/>
        </w:rPr>
        <w:t>Filled Maps</w:t>
      </w:r>
      <w:r w:rsidRPr="00F41769">
        <w:rPr>
          <w:rFonts w:cs="Times New Roman"/>
          <w:b/>
          <w:bCs/>
          <w:szCs w:val="24"/>
        </w:rPr>
        <w:t xml:space="preserve"> of Granger-causality Test for REC, NREC and Gross Domestic Production</w:t>
      </w:r>
      <w:r w:rsidRPr="00F41769">
        <w:rPr>
          <w:rFonts w:cs="Times New Roman"/>
          <w:b/>
          <w:bCs/>
          <w:szCs w:val="24"/>
        </w:rPr>
        <w:t xml:space="preserve"> </w:t>
      </w:r>
    </w:p>
    <w:p w14:paraId="4FD55FFD" w14:textId="1097C9FF" w:rsidR="00F41769" w:rsidRDefault="00A67906">
      <w:r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D35923" wp14:editId="2A2CED2A">
                <wp:simplePos x="0" y="0"/>
                <wp:positionH relativeFrom="margin">
                  <wp:align>left</wp:align>
                </wp:positionH>
                <wp:positionV relativeFrom="paragraph">
                  <wp:posOffset>58420</wp:posOffset>
                </wp:positionV>
                <wp:extent cx="6050280" cy="7421880"/>
                <wp:effectExtent l="0" t="0" r="26670" b="266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0280" cy="74218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82D024" w14:textId="77777777" w:rsidR="00F41769" w:rsidRDefault="00F4176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D3592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0;margin-top:4.6pt;width:476.4pt;height:584.4pt;z-index:25166336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fDDKwIAAFUEAAAOAAAAZHJzL2Uyb0RvYy54bWysVEtv2zAMvg/YfxB0X+xkSZsacYosRYYB&#10;QVsgHXpWZCk2JouapMTOfv0o2Xmg66nYRSZFio/vIz27b2tFDsK6CnROh4OUEqE5FJXe5fTny+rL&#10;lBLnmS6YAi1yehSO3s8/f5o1JhMjKEEVwhIMol3WmJyW3pssSRwvRc3cAIzQaJRga+ZRtbuksKzB&#10;6LVKRml6kzRgC2OBC+fw9qEz0nmML6Xg/klKJzxROcXafDxtPLfhTOYzlu0sM2XF+zLYB6qoWaUx&#10;6TnUA/OM7G31T6i64hYcSD/gUCcgZcVF7AG7GaZvutmUzIjYC4LjzBkm9//C8sfDxjxb4ttv0CKB&#10;AZDGuMzhZeinlbYOX6yUoB0hPJ5hE60nHC9v0kk6mqKJo+12PBpOUcE4yeW5sc5/F1CTIOTUIi8R&#10;LnZYO9+5nlxCNg2rSqnIjdKkwRRfJ2l84EBVRTAGt/BkqSw5MGR3qxj/1ae98sIilMZaLk0Fybfb&#10;tu90C8URAbDQzYYzfFVh3DVz/plZHAZsDAfcP+EhFWAx0EuUlGD/vHcf/JEjtFLS4HDl1P3eMyso&#10;UT80snc3HI/DNEZlPLkdoWKvLdtri97XS8AOh7hKhkcx+Ht1EqWF+hX3YBGyoolpjrlz6k/i0ncj&#10;j3vExWIRnXD+DPNrvTE8hD7h+dK+Mmt6njxS/AinMWTZG7o6346wxd6DrCKXAeAO1R53nN04Df2e&#10;heW41qPX5W8w/wsAAP//AwBQSwMEFAAGAAgAAAAhAC1v61beAAAABwEAAA8AAABkcnMvZG93bnJl&#10;di54bWxMj0FLw0AUhO+C/2F5gje720BtG7MpIvYgiGAV63GTPLPB3bcxu02jv97Xkx6HGWa+KTaT&#10;d2LEIXaBNMxnCgRSHZqOWg2vL9urFYiYDDXGBUIN3xhhU56fFSZvwpGecdylVnAJxdxosCn1uZSx&#10;tuhNnIUeib2PMHiTWA6tbAZz5HLvZKbUtfSmI16wpsc7i/Xn7uA1PL7tv+63T+9qj5XrFqNb2oef&#10;SuvLi+n2BkTCKf2F4YTP6FAyUxUO1EThNPCRpGGdgWBzvcj4R8Wp+XKlQJaF/M9f/gIAAP//AwBQ&#10;SwECLQAUAAYACAAAACEAtoM4kv4AAADhAQAAEwAAAAAAAAAAAAAAAAAAAAAAW0NvbnRlbnRfVHlw&#10;ZXNdLnhtbFBLAQItABQABgAIAAAAIQA4/SH/1gAAAJQBAAALAAAAAAAAAAAAAAAAAC8BAABfcmVs&#10;cy8ucmVsc1BLAQItABQABgAIAAAAIQBMvfDDKwIAAFUEAAAOAAAAAAAAAAAAAAAAAC4CAABkcnMv&#10;ZTJvRG9jLnhtbFBLAQItABQABgAIAAAAIQAtb+tW3gAAAAcBAAAPAAAAAAAAAAAAAAAAAIUEAABk&#10;cnMvZG93bnJldi54bWxQSwUGAAAAAAQABADzAAAAkAUAAAAA&#10;" filled="f" strokeweight=".5pt">
                <v:textbox>
                  <w:txbxContent>
                    <w:p w14:paraId="1D82D024" w14:textId="77777777" w:rsidR="00F41769" w:rsidRDefault="00F41769"/>
                  </w:txbxContent>
                </v:textbox>
                <w10:wrap anchorx="margin"/>
              </v:shape>
            </w:pict>
          </mc:Fallback>
        </mc:AlternateContent>
      </w:r>
      <w:r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B04282" wp14:editId="59A6103A">
                <wp:simplePos x="0" y="0"/>
                <wp:positionH relativeFrom="margin">
                  <wp:align>center</wp:align>
                </wp:positionH>
                <wp:positionV relativeFrom="paragraph">
                  <wp:posOffset>76200</wp:posOffset>
                </wp:positionV>
                <wp:extent cx="3032760" cy="297180"/>
                <wp:effectExtent l="0" t="0" r="0" b="762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276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72B633" w14:textId="6D3B6711" w:rsidR="00F41769" w:rsidRPr="00F41769" w:rsidRDefault="00F41769" w:rsidP="00F41769">
                            <w:pPr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F41769">
                              <w:rPr>
                                <w:rFonts w:cs="Times New Roman"/>
                                <w:szCs w:val="24"/>
                              </w:rPr>
                              <w:t xml:space="preserve">(A) </w:t>
                            </w:r>
                            <w:r w:rsidRPr="00F41769">
                              <w:rPr>
                                <w:rFonts w:cs="Times New Roman"/>
                                <w:szCs w:val="24"/>
                              </w:rPr>
                              <w:t>REC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-</w:t>
                            </w:r>
                            <w:r w:rsidRPr="00F41769">
                              <w:rPr>
                                <w:rFonts w:cs="Times New Roman"/>
                                <w:szCs w:val="24"/>
                              </w:rPr>
                              <w:t xml:space="preserve"> GD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04282" id="Text Box 3" o:spid="_x0000_s1027" type="#_x0000_t202" style="position:absolute;left:0;text-align:left;margin-left:0;margin-top:6pt;width:238.8pt;height:23.4pt;z-index:2516602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EXbLwIAAFsEAAAOAAAAZHJzL2Uyb0RvYy54bWysVEtv2zAMvg/YfxB0X5xX09aIU2QpMgwI&#10;2gLp0LMiS7EAWdQkJXb260fJebXbadhFJkWKj+8jPX1oa032wnkFpqCDXp8SYTiUymwL+uN1+eWO&#10;Eh+YKZkGIwp6EJ4+zD5/mjY2F0OoQJfCEQxifN7YglYh2DzLPK9EzXwPrDBolOBqFlB126x0rMHo&#10;tc6G/f4ka8CV1gEX3uPtY2eksxRfSsHDs5ReBKILirWFdLp0buKZzaYs3zpmK8WPZbB/qKJmymDS&#10;c6hHFhjZOfVHqFpxBx5k6HGoM5BScZF6wG4G/Q/drCtmReoFwfH2DJP/f2H5035tXxwJ7VdokcAI&#10;SGN97vEy9tNKV8cvVkrQjhAezrCJNhCOl6P+aHg7QRNH2/D+dnCXcM0ur63z4ZuAmkShoA5pSWix&#10;/coHzIiuJ5eYzINW5VJpnZQ4CmKhHdkzJFGHVCO+eOelDWkKOhnd9FNgA/F5F1kbTHDpKUqh3bRE&#10;lVf9bqA8IAwOugnxli8V1rpiPrwwhyOB7eGYh2c8pAbMBUeJkgrcr7/dR39kCq2UNDhiBfU/d8wJ&#10;SvR3gxzeD8bjOJNJGd/cDlFx15bNtcXs6gUgAANcKMuTGP2DPonSQf2G2zCPWdHEDMfcBQ0ncRG6&#10;wcdt4mI+T044hZaFlVlbHkNHwCMTr+0bc/ZIV0Cin+A0jCz/wFrnG18amO8CSJUojTh3qB7hxwlO&#10;TB+3La7ItZ68Lv+E2W8AAAD//wMAUEsDBBQABgAIAAAAIQCpJlF73wAAAAYBAAAPAAAAZHJzL2Rv&#10;d25yZXYueG1sTI9LT8MwEITvSP0P1iJxQdShpU2UxqkQ4iH1RsNDvbnxkkSN11HsJuHfs5zgtJqd&#10;1cy32XayrRiw940jBbfzCARS6UxDlYK34ukmAeGDJqNbR6jgGz1s89lFplPjRnrFYR8qwSHkU62g&#10;DqFLpfRljVb7ueuQ2PtyvdWBZV9J0+uRw20rF1G0llY3xA217vChxvK0P1sFh+vqc+en5/dxuVp2&#10;jy9DEX+YQqmry+l+AyLgFP6O4Ref0SFnpqM7k/GiVcCPBN4ueLJ7F8drEEcFqyQBmWfyP37+AwAA&#10;//8DAFBLAQItABQABgAIAAAAIQC2gziS/gAAAOEBAAATAAAAAAAAAAAAAAAAAAAAAABbQ29udGVu&#10;dF9UeXBlc10ueG1sUEsBAi0AFAAGAAgAAAAhADj9If/WAAAAlAEAAAsAAAAAAAAAAAAAAAAALwEA&#10;AF9yZWxzLy5yZWxzUEsBAi0AFAAGAAgAAAAhAHXgRdsvAgAAWwQAAA4AAAAAAAAAAAAAAAAALgIA&#10;AGRycy9lMm9Eb2MueG1sUEsBAi0AFAAGAAgAAAAhAKkmUXvfAAAABgEAAA8AAAAAAAAAAAAAAAAA&#10;iQQAAGRycy9kb3ducmV2LnhtbFBLBQYAAAAABAAEAPMAAACVBQAAAAA=&#10;" fillcolor="white [3201]" stroked="f" strokeweight=".5pt">
                <v:textbox>
                  <w:txbxContent>
                    <w:p w14:paraId="3C72B633" w14:textId="6D3B6711" w:rsidR="00F41769" w:rsidRPr="00F41769" w:rsidRDefault="00F41769" w:rsidP="00F41769">
                      <w:pPr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F41769">
                        <w:rPr>
                          <w:rFonts w:cs="Times New Roman"/>
                          <w:szCs w:val="24"/>
                        </w:rPr>
                        <w:t xml:space="preserve">(A) </w:t>
                      </w:r>
                      <w:r w:rsidRPr="00F41769">
                        <w:rPr>
                          <w:rFonts w:cs="Times New Roman"/>
                          <w:szCs w:val="24"/>
                        </w:rPr>
                        <w:t>REC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-</w:t>
                      </w:r>
                      <w:r w:rsidRPr="00F41769">
                        <w:rPr>
                          <w:rFonts w:cs="Times New Roman"/>
                          <w:szCs w:val="24"/>
                        </w:rPr>
                        <w:t xml:space="preserve"> GD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41769"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7DAC18" wp14:editId="401C49A1">
                <wp:simplePos x="0" y="0"/>
                <wp:positionH relativeFrom="column">
                  <wp:posOffset>7620</wp:posOffset>
                </wp:positionH>
                <wp:positionV relativeFrom="paragraph">
                  <wp:posOffset>7513320</wp:posOffset>
                </wp:positionV>
                <wp:extent cx="6050280" cy="480060"/>
                <wp:effectExtent l="0" t="0" r="762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0280" cy="480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3A47C3" w14:textId="07A72717" w:rsidR="00F41769" w:rsidRDefault="00F41769">
                            <w:r>
                              <w:t xml:space="preserve">Note: </w:t>
                            </w:r>
                            <w:r w:rsidRPr="00732F00">
                              <w:rPr>
                                <w:rFonts w:cs="Times New Roman"/>
                                <w:szCs w:val="24"/>
                              </w:rPr>
                              <w:t>The characters</w:t>
                            </w:r>
                            <w:r w:rsidRPr="00732F00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 </w:t>
                            </w:r>
                            <w:r w:rsidRPr="00732F00">
                              <w:rPr>
                                <w:rFonts w:ascii="Cambria Math" w:hAnsi="Cambria Math" w:cs="Cambria Math"/>
                                <w:b/>
                                <w:bCs/>
                                <w:szCs w:val="24"/>
                              </w:rPr>
                              <w:t>⇼</w:t>
                            </w:r>
                            <w:r w:rsidRPr="00732F00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 </w:t>
                            </w:r>
                            <w:r w:rsidRPr="00732F00">
                              <w:rPr>
                                <w:rFonts w:cs="Times New Roman"/>
                                <w:szCs w:val="24"/>
                              </w:rPr>
                              <w:t>and</w:t>
                            </w:r>
                            <w:r w:rsidRPr="00732F00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 → </w:t>
                            </w:r>
                            <w:r w:rsidRPr="00732F00">
                              <w:rPr>
                                <w:rFonts w:cs="Times New Roman"/>
                                <w:szCs w:val="24"/>
                              </w:rPr>
                              <w:t>represents a bi-directional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and</w:t>
                            </w:r>
                            <w:r w:rsidRPr="00732F00"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cs="Times New Roman"/>
                                <w:szCs w:val="24"/>
                              </w:rPr>
                              <w:t>uni</w:t>
                            </w:r>
                            <w:proofErr w:type="spellEnd"/>
                            <w:r w:rsidRPr="00732F00">
                              <w:rPr>
                                <w:rFonts w:cs="Times New Roman"/>
                                <w:szCs w:val="24"/>
                              </w:rPr>
                              <w:t xml:space="preserve"> direction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al </w:t>
                            </w:r>
                            <w:r w:rsidRPr="00732F00">
                              <w:rPr>
                                <w:rFonts w:cs="Times New Roman"/>
                                <w:szCs w:val="24"/>
                              </w:rPr>
                              <w:t>causal relationship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DAC18" id="Text Box 6" o:spid="_x0000_s1028" type="#_x0000_t202" style="position:absolute;left:0;text-align:left;margin-left:.6pt;margin-top:591.6pt;width:476.4pt;height:37.8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/fzLwIAAFsEAAAOAAAAZHJzL2Uyb0RvYy54bWysVEuP2jAQvlfqf7B8LwkUtjQirCgrqkpo&#10;dyW22rNxbGLJ8bi2IaG/vmOHV7c9Vb04M57xPL5vJrP7rtHkIJxXYEo6HOSUCMOhUmZX0u8vqw9T&#10;SnxgpmIajCjpUXh6P3//btbaQoygBl0JRzCI8UVrS1qHYIss87wWDfMDsMKgUYJrWEDV7bLKsRaj&#10;Nzob5fld1oKrrAMuvMfbh95I5ym+lIKHJym9CESXFGsL6XTp3MYzm89YsXPM1oqfymD/UEXDlMGk&#10;l1APLDCyd+qPUI3iDjzIMODQZCCl4iL1gN0M8zfdbGpmReoFwfH2ApP/f2H542Fjnx0J3RfokMAI&#10;SGt94fEy9tNJ18QvVkrQjhAeL7CJLhCOl3f5JB9N0cTRNp4iKwnX7PraOh++CmhIFErqkJaEFjus&#10;fcCM6Hp2ick8aFWtlNZJiaMgltqRA0MSdUg14ovfvLQhLVbycZKnwAbi8z6yNpjg2lOUQrftiKpK&#10;Ojr3u4XqiDA46CfEW75SWOua+fDMHI4EtodjHp7wkBowF5wkSmpwP/92H/2RKbRS0uKIldT/2DMn&#10;KNHfDHL4eTgex5lMynjyaYSKu7Vsby1m3ywBARjiQlmexOgf9FmUDppX3IZFzIomZjjmLmk4i8vQ&#10;Dz5uExeLRXLCKbQsrM3G8hg6Ah6ZeOlembMnugIS/QjnYWTFG9Z63/jSwGIfQKpEacS5R/UEP05w&#10;Yvq0bXFFbvXkdf0nzH8BAAD//wMAUEsDBBQABgAIAAAAIQDFcY554AAAAAsBAAAPAAAAZHJzL2Rv&#10;d25yZXYueG1sTE/LTsMwELwj8Q/WInFBrdOGQAhxKoR4SNxoCoibGy9JRLyOYjcJf8/2BKed0Yxm&#10;Z/LNbDsx4uBbRwpWywgEUuVMS7WCXfm4SEH4oMnozhEq+EEPm+L0JNeZcRO94rgNteAQ8plW0ITQ&#10;Z1L6qkGr/dL1SKx9ucHqwHSopRn0xOG2k+soupJWt8QfGt3jfYPV9/ZgFXxe1B8vfn56m+Ik7h+e&#10;x/L63ZRKnZ/Nd7cgAs7hzwzH+lwdCu60dwcyXnTM12zks0pjRmy4SS553P6oJGkKssjl/w3FLwAA&#10;AP//AwBQSwECLQAUAAYACAAAACEAtoM4kv4AAADhAQAAEwAAAAAAAAAAAAAAAAAAAAAAW0NvbnRl&#10;bnRfVHlwZXNdLnhtbFBLAQItABQABgAIAAAAIQA4/SH/1gAAAJQBAAALAAAAAAAAAAAAAAAAAC8B&#10;AABfcmVscy8ucmVsc1BLAQItABQABgAIAAAAIQD/E/fzLwIAAFsEAAAOAAAAAAAAAAAAAAAAAC4C&#10;AABkcnMvZTJvRG9jLnhtbFBLAQItABQABgAIAAAAIQDFcY554AAAAAsBAAAPAAAAAAAAAAAAAAAA&#10;AIkEAABkcnMvZG93bnJldi54bWxQSwUGAAAAAAQABADzAAAAlgUAAAAA&#10;" fillcolor="white [3201]" stroked="f" strokeweight=".5pt">
                <v:textbox>
                  <w:txbxContent>
                    <w:p w14:paraId="383A47C3" w14:textId="07A72717" w:rsidR="00F41769" w:rsidRDefault="00F41769">
                      <w:r>
                        <w:t xml:space="preserve">Note: </w:t>
                      </w:r>
                      <w:r w:rsidRPr="00732F00">
                        <w:rPr>
                          <w:rFonts w:cs="Times New Roman"/>
                          <w:szCs w:val="24"/>
                        </w:rPr>
                        <w:t>The characters</w:t>
                      </w:r>
                      <w:r w:rsidRPr="00732F00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 </w:t>
                      </w:r>
                      <w:r w:rsidRPr="00732F00">
                        <w:rPr>
                          <w:rFonts w:ascii="Cambria Math" w:hAnsi="Cambria Math" w:cs="Cambria Math"/>
                          <w:b/>
                          <w:bCs/>
                          <w:szCs w:val="24"/>
                        </w:rPr>
                        <w:t>⇼</w:t>
                      </w:r>
                      <w:r w:rsidRPr="00732F00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 </w:t>
                      </w:r>
                      <w:r w:rsidRPr="00732F00">
                        <w:rPr>
                          <w:rFonts w:cs="Times New Roman"/>
                          <w:szCs w:val="24"/>
                        </w:rPr>
                        <w:t>and</w:t>
                      </w:r>
                      <w:r w:rsidRPr="00732F00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 → </w:t>
                      </w:r>
                      <w:r w:rsidRPr="00732F00">
                        <w:rPr>
                          <w:rFonts w:cs="Times New Roman"/>
                          <w:szCs w:val="24"/>
                        </w:rPr>
                        <w:t>represents a bi-directional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and</w:t>
                      </w:r>
                      <w:r w:rsidRPr="00732F00"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cs="Times New Roman"/>
                          <w:szCs w:val="24"/>
                        </w:rPr>
                        <w:t>uni</w:t>
                      </w:r>
                      <w:proofErr w:type="spellEnd"/>
                      <w:r w:rsidRPr="00732F00">
                        <w:rPr>
                          <w:rFonts w:cs="Times New Roman"/>
                          <w:szCs w:val="24"/>
                        </w:rPr>
                        <w:t xml:space="preserve"> direction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al </w:t>
                      </w:r>
                      <w:r w:rsidRPr="00732F00">
                        <w:rPr>
                          <w:rFonts w:cs="Times New Roman"/>
                          <w:szCs w:val="24"/>
                        </w:rPr>
                        <w:t>causal relationship</w:t>
                      </w:r>
                      <w:r>
                        <w:rPr>
                          <w:rFonts w:cs="Times New Roman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F41769">
        <w:rPr>
          <w:noProof/>
        </w:rPr>
        <w:drawing>
          <wp:anchor distT="0" distB="0" distL="114300" distR="114300" simplePos="0" relativeHeight="251658240" behindDoc="0" locked="0" layoutInCell="1" allowOverlap="1" wp14:anchorId="1D756E94" wp14:editId="554C7725">
            <wp:simplePos x="0" y="0"/>
            <wp:positionH relativeFrom="margin">
              <wp:posOffset>88900</wp:posOffset>
            </wp:positionH>
            <wp:positionV relativeFrom="paragraph">
              <wp:posOffset>4088130</wp:posOffset>
            </wp:positionV>
            <wp:extent cx="5885180" cy="3310890"/>
            <wp:effectExtent l="19050" t="19050" r="20320" b="2286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180" cy="33108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41769"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2B7CD4" wp14:editId="3CF5C26C">
                <wp:simplePos x="0" y="0"/>
                <wp:positionH relativeFrom="margin">
                  <wp:posOffset>1394460</wp:posOffset>
                </wp:positionH>
                <wp:positionV relativeFrom="paragraph">
                  <wp:posOffset>3758565</wp:posOffset>
                </wp:positionV>
                <wp:extent cx="3032760" cy="297180"/>
                <wp:effectExtent l="0" t="0" r="0" b="762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276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2B01FC" w14:textId="3C893529" w:rsidR="00F41769" w:rsidRPr="00F41769" w:rsidRDefault="00F41769" w:rsidP="00F41769">
                            <w:pPr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F41769">
                              <w:rPr>
                                <w:rFonts w:cs="Times New Roman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  <w:r w:rsidRPr="00F41769">
                              <w:rPr>
                                <w:rFonts w:cs="Times New Roman"/>
                                <w:szCs w:val="24"/>
                              </w:rPr>
                              <w:t xml:space="preserve">)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N</w:t>
                            </w:r>
                            <w:r w:rsidRPr="00F41769">
                              <w:rPr>
                                <w:rFonts w:cs="Times New Roman"/>
                                <w:szCs w:val="24"/>
                              </w:rPr>
                              <w:t xml:space="preserve">REC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- </w:t>
                            </w:r>
                            <w:r w:rsidRPr="00F41769">
                              <w:rPr>
                                <w:rFonts w:cs="Times New Roman"/>
                                <w:szCs w:val="24"/>
                              </w:rPr>
                              <w:t>GD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B7CD4" id="Text Box 4" o:spid="_x0000_s1029" type="#_x0000_t202" style="position:absolute;left:0;text-align:left;margin-left:109.8pt;margin-top:295.95pt;width:238.8pt;height:23.4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quqMQIAAFsEAAAOAAAAZHJzL2Uyb0RvYy54bWysVEtv2zAMvg/YfxB0X+w8mrZGnCJLkWFA&#10;0BZIh54VWUoEyKImKbGzXz9KzqvdTsMuMilSfHwf6clDW2uyF84rMCXt93JKhOFQKbMp6Y/XxZc7&#10;SnxgpmIajCjpQXj6MP38adLYQgxgC7oSjmAQ44vGlnQbgi2yzPOtqJnvgRUGjRJczQKqbpNVjjUY&#10;vdbZIM/HWQOusg648B5vHzsjnab4UgoenqX0IhBdUqwtpNOlcx3PbDphxcYxu1X8WAb7hypqpgwm&#10;PYd6ZIGRnVN/hKoVd+BBhh6HOgMpFRepB+ymn3/oZrVlVqReEBxvzzD5/xeWP+1X9sWR0H6FFgmM&#10;gDTWFx4vYz+tdHX8YqUE7Qjh4QybaAPheDnMh4PbMZo42gb3t/27hGt2eW2dD98E1CQKJXVIS0KL&#10;7Zc+YEZ0PbnEZB60qhZK66TEURBz7cieIYk6pBrxxTsvbUhT0vHwJk+BDcTnXWRtMMGlpyiFdt0S&#10;VWHpp37XUB0QBgfdhHjLFwprXTIfXpjDkcD2cMzDMx5SA+aCo0TJFtyvv91Hf2QKrZQ0OGIl9T93&#10;zAlK9HeDHN73R6M4k0kZ3dwOUHHXlvW1xezqOSAAfVwoy5MY/YM+idJB/YbbMItZ0cQMx9wlDSdx&#10;HrrBx23iYjZLTjiFloWlWVkeQ0fAIxOv7Rtz9khXQKKf4DSMrPjAWucbXxqY7QJIlSiNOHeoHuHH&#10;CU5MH7ctrsi1nrwu/4TpbwAAAP//AwBQSwMEFAAGAAgAAAAhAIuDeePjAAAACwEAAA8AAABkcnMv&#10;ZG93bnJldi54bWxMj8tOwzAQRfdI/IM1SGwQdR5q0oQ4FUI8pO5oWhA7Nx6SiHgcxW4S/h6zgt2M&#10;5ujOucV20T2bcLSdIQHhKgCGVBvVUSPgUD3dboBZJ0nJ3hAK+EYL2/LyopC5MjO94rR3DfMhZHMp&#10;oHVuyDm3dYta2pUZkPzt04xaOr+ODVejnH247nkUBAnXsiP/oZUDPrRYf+3PWsDHTfO+s8vzcY7X&#10;8fD4MlXpm6qEuL5a7u+AOVzcHwy/+l4dSu90MmdSlvUCojBLPCpgnYUZME8kWRoBO/kh3qTAy4L/&#10;71D+AAAA//8DAFBLAQItABQABgAIAAAAIQC2gziS/gAAAOEBAAATAAAAAAAAAAAAAAAAAAAAAABb&#10;Q29udGVudF9UeXBlc10ueG1sUEsBAi0AFAAGAAgAAAAhADj9If/WAAAAlAEAAAsAAAAAAAAAAAAA&#10;AAAALwEAAF9yZWxzLy5yZWxzUEsBAi0AFAAGAAgAAAAhAMqCq6oxAgAAWwQAAA4AAAAAAAAAAAAA&#10;AAAALgIAAGRycy9lMm9Eb2MueG1sUEsBAi0AFAAGAAgAAAAhAIuDeePjAAAACwEAAA8AAAAAAAAA&#10;AAAAAAAAiwQAAGRycy9kb3ducmV2LnhtbFBLBQYAAAAABAAEAPMAAACbBQAAAAA=&#10;" fillcolor="white [3201]" stroked="f" strokeweight=".5pt">
                <v:textbox>
                  <w:txbxContent>
                    <w:p w14:paraId="552B01FC" w14:textId="3C893529" w:rsidR="00F41769" w:rsidRPr="00F41769" w:rsidRDefault="00F41769" w:rsidP="00F41769">
                      <w:pPr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F41769">
                        <w:rPr>
                          <w:rFonts w:cs="Times New Roman"/>
                          <w:szCs w:val="24"/>
                        </w:rPr>
                        <w:t>(</w:t>
                      </w:r>
                      <w:r>
                        <w:rPr>
                          <w:rFonts w:cs="Times New Roman"/>
                          <w:szCs w:val="24"/>
                        </w:rPr>
                        <w:t>B</w:t>
                      </w:r>
                      <w:r w:rsidRPr="00F41769">
                        <w:rPr>
                          <w:rFonts w:cs="Times New Roman"/>
                          <w:szCs w:val="24"/>
                        </w:rPr>
                        <w:t xml:space="preserve">) </w:t>
                      </w:r>
                      <w:r>
                        <w:rPr>
                          <w:rFonts w:cs="Times New Roman"/>
                          <w:szCs w:val="24"/>
                        </w:rPr>
                        <w:t>N</w:t>
                      </w:r>
                      <w:r w:rsidRPr="00F41769">
                        <w:rPr>
                          <w:rFonts w:cs="Times New Roman"/>
                          <w:szCs w:val="24"/>
                        </w:rPr>
                        <w:t xml:space="preserve">REC 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- </w:t>
                      </w:r>
                      <w:r w:rsidRPr="00F41769">
                        <w:rPr>
                          <w:rFonts w:cs="Times New Roman"/>
                          <w:szCs w:val="24"/>
                        </w:rPr>
                        <w:t>GD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41769" w:rsidRPr="00F41769">
        <w:rPr>
          <w:rFonts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5F7A8CC" wp14:editId="5C77C799">
            <wp:simplePos x="0" y="0"/>
            <wp:positionH relativeFrom="margin">
              <wp:posOffset>95250</wp:posOffset>
            </wp:positionH>
            <wp:positionV relativeFrom="paragraph">
              <wp:posOffset>407670</wp:posOffset>
            </wp:positionV>
            <wp:extent cx="5878830" cy="3306445"/>
            <wp:effectExtent l="19050" t="19050" r="26670" b="2730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830" cy="33064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41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8A"/>
    <w:rsid w:val="000E2A2F"/>
    <w:rsid w:val="0015508A"/>
    <w:rsid w:val="00A67906"/>
    <w:rsid w:val="00F41769"/>
    <w:rsid w:val="00FA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9C0F3"/>
  <w15:chartTrackingRefBased/>
  <w15:docId w15:val="{23FABD3F-03E4-4DFA-A127-B15579343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769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sanayake D.M.D.H bm20458492</dc:creator>
  <cp:keywords/>
  <dc:description/>
  <cp:lastModifiedBy>Dissanayake D.M.D.H bm20458492</cp:lastModifiedBy>
  <cp:revision>8</cp:revision>
  <dcterms:created xsi:type="dcterms:W3CDTF">2023-05-19T17:23:00Z</dcterms:created>
  <dcterms:modified xsi:type="dcterms:W3CDTF">2023-05-19T17:32:00Z</dcterms:modified>
</cp:coreProperties>
</file>